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CFDC5" w14:textId="77777777" w:rsidR="00DF140B" w:rsidRPr="008B64D0" w:rsidRDefault="00DF140B" w:rsidP="00DF140B">
      <w:pPr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3 Table</w:t>
      </w:r>
      <w:r w:rsidRPr="008B64D0">
        <w:rPr>
          <w:rFonts w:ascii="Times New Roman" w:hAnsi="Times New Roman" w:cs="Times New Roman"/>
          <w:b/>
          <w:color w:val="000000" w:themeColor="text1"/>
        </w:rPr>
        <w:t>. Performance of different model architectures for postoperative AKI risk prediction.</w:t>
      </w:r>
    </w:p>
    <w:p w14:paraId="65802C75" w14:textId="77777777" w:rsidR="00DF140B" w:rsidRPr="008B64D0" w:rsidDel="004F488F" w:rsidRDefault="00DF140B" w:rsidP="00DF140B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683"/>
        <w:gridCol w:w="2282"/>
        <w:gridCol w:w="1707"/>
        <w:gridCol w:w="1970"/>
      </w:tblGrid>
      <w:tr w:rsidR="00DF140B" w:rsidRPr="008B64D0" w14:paraId="18348F05" w14:textId="77777777" w:rsidTr="00173A19"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65FB2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Outcome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1E551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ospital</w:t>
            </w: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70A00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del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78278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UROC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51D5F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-value (vs. DL-IVSS_PCFs 11)</w:t>
            </w:r>
          </w:p>
        </w:tc>
      </w:tr>
      <w:tr w:rsidR="00DF140B" w:rsidRPr="008B64D0" w14:paraId="3F14C4A1" w14:textId="77777777" w:rsidTr="00173A19">
        <w:tc>
          <w:tcPr>
            <w:tcW w:w="1534" w:type="dxa"/>
            <w:vMerge w:val="restart"/>
            <w:tcBorders>
              <w:top w:val="single" w:sz="4" w:space="0" w:color="auto"/>
            </w:tcBorders>
            <w:vAlign w:val="center"/>
          </w:tcPr>
          <w:p w14:paraId="335F6D90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O AKI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</w:tcBorders>
            <w:vAlign w:val="center"/>
          </w:tcPr>
          <w:p w14:paraId="6EFAF05F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evelopmental cohort</w:t>
            </w:r>
          </w:p>
        </w:tc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14:paraId="2BE45C28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L-IVSS_PCFs 11 (EfficientNet-b3)</w:t>
            </w:r>
          </w:p>
        </w:tc>
        <w:tc>
          <w:tcPr>
            <w:tcW w:w="1707" w:type="dxa"/>
            <w:tcBorders>
              <w:top w:val="single" w:sz="4" w:space="0" w:color="auto"/>
            </w:tcBorders>
            <w:vAlign w:val="center"/>
          </w:tcPr>
          <w:p w14:paraId="72B036BB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765 </w:t>
            </w:r>
          </w:p>
          <w:p w14:paraId="6D3099B8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0.745, 0.785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vAlign w:val="center"/>
          </w:tcPr>
          <w:p w14:paraId="7C86165C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-</w:t>
            </w:r>
          </w:p>
        </w:tc>
      </w:tr>
      <w:tr w:rsidR="00DF140B" w:rsidRPr="008B64D0" w14:paraId="20E0A8C3" w14:textId="77777777" w:rsidTr="00173A19">
        <w:tc>
          <w:tcPr>
            <w:tcW w:w="1534" w:type="dxa"/>
            <w:vMerge/>
            <w:vAlign w:val="center"/>
          </w:tcPr>
          <w:p w14:paraId="1AC81C0C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83" w:type="dxa"/>
            <w:vMerge/>
            <w:vAlign w:val="center"/>
          </w:tcPr>
          <w:p w14:paraId="09E8BDBF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282" w:type="dxa"/>
            <w:vAlign w:val="center"/>
          </w:tcPr>
          <w:p w14:paraId="40C40381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STM_PCFs 11</w:t>
            </w:r>
          </w:p>
        </w:tc>
        <w:tc>
          <w:tcPr>
            <w:tcW w:w="1707" w:type="dxa"/>
            <w:vAlign w:val="center"/>
          </w:tcPr>
          <w:p w14:paraId="3AC751C4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728 </w:t>
            </w:r>
          </w:p>
          <w:p w14:paraId="0B98A73F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0.706, 0.749)</w:t>
            </w:r>
          </w:p>
        </w:tc>
        <w:tc>
          <w:tcPr>
            <w:tcW w:w="1970" w:type="dxa"/>
            <w:vAlign w:val="center"/>
          </w:tcPr>
          <w:p w14:paraId="7A54C398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DF140B" w:rsidRPr="008B64D0" w14:paraId="50C877CF" w14:textId="77777777" w:rsidTr="00173A19">
        <w:tc>
          <w:tcPr>
            <w:tcW w:w="1534" w:type="dxa"/>
            <w:vMerge/>
            <w:vAlign w:val="center"/>
          </w:tcPr>
          <w:p w14:paraId="65B71522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83" w:type="dxa"/>
            <w:vMerge/>
            <w:vAlign w:val="center"/>
          </w:tcPr>
          <w:p w14:paraId="3BB2A074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282" w:type="dxa"/>
            <w:vAlign w:val="center"/>
          </w:tcPr>
          <w:p w14:paraId="4EC25995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sNet34_PCFs 11</w:t>
            </w:r>
          </w:p>
        </w:tc>
        <w:tc>
          <w:tcPr>
            <w:tcW w:w="1707" w:type="dxa"/>
            <w:vAlign w:val="center"/>
          </w:tcPr>
          <w:p w14:paraId="10F381FF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763 </w:t>
            </w:r>
          </w:p>
          <w:p w14:paraId="68CED772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0.743, 0.784)</w:t>
            </w:r>
          </w:p>
        </w:tc>
        <w:tc>
          <w:tcPr>
            <w:tcW w:w="1970" w:type="dxa"/>
            <w:vAlign w:val="center"/>
          </w:tcPr>
          <w:p w14:paraId="622C1903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547</w:t>
            </w:r>
          </w:p>
        </w:tc>
      </w:tr>
      <w:tr w:rsidR="00DF140B" w:rsidRPr="008B64D0" w14:paraId="0379E57B" w14:textId="77777777" w:rsidTr="00173A19">
        <w:tc>
          <w:tcPr>
            <w:tcW w:w="1534" w:type="dxa"/>
            <w:vMerge/>
            <w:vAlign w:val="center"/>
          </w:tcPr>
          <w:p w14:paraId="35A9135F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83" w:type="dxa"/>
            <w:vMerge/>
            <w:vAlign w:val="center"/>
          </w:tcPr>
          <w:p w14:paraId="3258EED1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282" w:type="dxa"/>
            <w:vAlign w:val="center"/>
          </w:tcPr>
          <w:p w14:paraId="18CE9076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sNet50_PCFs 11</w:t>
            </w:r>
          </w:p>
        </w:tc>
        <w:tc>
          <w:tcPr>
            <w:tcW w:w="1707" w:type="dxa"/>
            <w:vAlign w:val="center"/>
          </w:tcPr>
          <w:p w14:paraId="4788ABC0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765 </w:t>
            </w:r>
          </w:p>
          <w:p w14:paraId="6131B705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0.744, 0.785)</w:t>
            </w:r>
          </w:p>
        </w:tc>
        <w:tc>
          <w:tcPr>
            <w:tcW w:w="1970" w:type="dxa"/>
            <w:vAlign w:val="center"/>
          </w:tcPr>
          <w:p w14:paraId="4B472597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0.929</w:t>
            </w:r>
          </w:p>
        </w:tc>
      </w:tr>
      <w:tr w:rsidR="00DF140B" w:rsidRPr="008B64D0" w14:paraId="47976064" w14:textId="77777777" w:rsidTr="00173A19">
        <w:tc>
          <w:tcPr>
            <w:tcW w:w="1534" w:type="dxa"/>
            <w:vMerge/>
            <w:tcBorders>
              <w:bottom w:val="single" w:sz="4" w:space="0" w:color="auto"/>
            </w:tcBorders>
            <w:vAlign w:val="center"/>
          </w:tcPr>
          <w:p w14:paraId="76654811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683" w:type="dxa"/>
            <w:vMerge/>
            <w:tcBorders>
              <w:bottom w:val="single" w:sz="4" w:space="0" w:color="auto"/>
            </w:tcBorders>
            <w:vAlign w:val="center"/>
          </w:tcPr>
          <w:p w14:paraId="268AB0B5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14:paraId="31A9E540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fficientNet-b5_PCFs 11</w:t>
            </w:r>
          </w:p>
        </w:tc>
        <w:tc>
          <w:tcPr>
            <w:tcW w:w="1707" w:type="dxa"/>
            <w:tcBorders>
              <w:bottom w:val="single" w:sz="4" w:space="0" w:color="auto"/>
            </w:tcBorders>
            <w:vAlign w:val="center"/>
          </w:tcPr>
          <w:p w14:paraId="5DCC8564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0.731 </w:t>
            </w:r>
          </w:p>
          <w:p w14:paraId="0A262F90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(0.710, 0.753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75FB5FCE" w14:textId="77777777" w:rsidR="00DF140B" w:rsidRPr="008B64D0" w:rsidRDefault="00DF140B" w:rsidP="00173A1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B64D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&lt;0.001</w:t>
            </w:r>
          </w:p>
        </w:tc>
      </w:tr>
    </w:tbl>
    <w:p w14:paraId="1559AE3A" w14:textId="77777777" w:rsidR="00DF140B" w:rsidRPr="008B64D0" w:rsidRDefault="00DF140B" w:rsidP="00DF140B">
      <w:pPr>
        <w:rPr>
          <w:rFonts w:ascii="Times New Roman" w:hAnsi="Times New Roman" w:cs="Times New Roman"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</w:rPr>
        <w:t>Performance metrics are presented as the calculated values with 95% confidence intervals in parentheses.</w:t>
      </w:r>
    </w:p>
    <w:p w14:paraId="2C7DAF01" w14:textId="77777777" w:rsidR="00DF140B" w:rsidRPr="008B64D0" w:rsidRDefault="00DF140B" w:rsidP="00DF140B">
      <w:pPr>
        <w:rPr>
          <w:rFonts w:ascii="Times New Roman" w:hAnsi="Times New Roman" w:cs="Times New Roman"/>
          <w:color w:val="000000" w:themeColor="text1"/>
          <w:szCs w:val="20"/>
        </w:rPr>
      </w:pPr>
    </w:p>
    <w:p w14:paraId="6CAF7B39" w14:textId="77777777" w:rsidR="00DF140B" w:rsidRPr="008B64D0" w:rsidRDefault="00DF140B" w:rsidP="00DF140B">
      <w:pPr>
        <w:rPr>
          <w:rFonts w:ascii="Times New Roman" w:hAnsi="Times New Roman" w:cs="Times New Roman"/>
          <w:b/>
          <w:color w:val="000000" w:themeColor="text1"/>
        </w:rPr>
      </w:pP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Pr="008B64D0">
        <w:rPr>
          <w:rFonts w:ascii="Times New Roman" w:hAnsi="Times New Roman" w:cs="Times New Roman"/>
          <w:color w:val="000000" w:themeColor="text1"/>
        </w:rPr>
        <w:t>PO AKI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>=</w:t>
      </w:r>
      <w:r w:rsidRPr="008B64D0">
        <w:rPr>
          <w:rFonts w:ascii="Times New Roman" w:hAnsi="Times New Roman" w:cs="Times New Roman"/>
          <w:color w:val="000000" w:themeColor="text1"/>
        </w:rPr>
        <w:t xml:space="preserve"> </w:t>
      </w:r>
      <w:r w:rsidRPr="008B64D0">
        <w:rPr>
          <w:rFonts w:ascii="Times New Roman" w:hAnsi="Times New Roman" w:cs="Times New Roman"/>
          <w:color w:val="000000" w:themeColor="text1"/>
          <w:szCs w:val="36"/>
        </w:rPr>
        <w:t>Postoperative acute kidney injury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 xml:space="preserve">; </w:t>
      </w:r>
      <w:r w:rsidRPr="008B64D0">
        <w:rPr>
          <w:rFonts w:ascii="Times New Roman" w:eastAsia="맑은 고딕" w:hAnsi="Times New Roman" w:cs="Times New Roman"/>
          <w:color w:val="000000" w:themeColor="text1"/>
          <w:szCs w:val="20"/>
        </w:rPr>
        <w:t>AUROC</w:t>
      </w:r>
      <w:r w:rsidRPr="008B64D0">
        <w:rPr>
          <w:rFonts w:ascii="Times New Roman" w:hAnsi="Times New Roman" w:cs="Times New Roman"/>
          <w:color w:val="000000" w:themeColor="text1"/>
          <w:szCs w:val="20"/>
        </w:rPr>
        <w:t>= Area under the receiver operating characteristic curve; DL-IVSS_PCFs 11= A deep-learning algorithm (EfficientNet-b3) leveraging time-series intraoperative vital sign signals and preoperative clinical features 11; LSTM_PCFs 11= A LSTM leveraging time-series intraoperative vital sign signals and preoperative clinical features 11; LSTM_PCFs 11= A LSTM leveraging time-series intraoperative vital sign signals and preoperative clinical features 11; ResNet34_PCFs 11= A ResNet34 leveraging time-series intraoperative vital sign signals and preoperative clinical features 11; ResNet50_PCFs 11= A ResNet50 leveraging time-series intraoperative vital sign signals and preoperative clinical features 11; EfficientNet-b5_PCFs 11= A EfficientNet-b5 leveraging time-series intraoperative vital sign signals and preoperative clinical features 11</w:t>
      </w:r>
    </w:p>
    <w:p w14:paraId="23172CF3" w14:textId="77777777" w:rsidR="00DF140B" w:rsidRPr="008B64D0" w:rsidRDefault="00DF140B" w:rsidP="00DF140B">
      <w:pPr>
        <w:rPr>
          <w:rFonts w:ascii="Times New Roman" w:hAnsi="Times New Roman" w:cs="Times New Roman"/>
          <w:b/>
          <w:color w:val="000000" w:themeColor="text1"/>
        </w:rPr>
      </w:pPr>
    </w:p>
    <w:p w14:paraId="25CCBEBD" w14:textId="77777777" w:rsidR="00B33595" w:rsidRPr="00DF140B" w:rsidRDefault="00B33595"/>
    <w:sectPr w:rsidR="00B33595" w:rsidRPr="00DF140B" w:rsidSect="00DF140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0B"/>
    <w:rsid w:val="000446C9"/>
    <w:rsid w:val="000708CB"/>
    <w:rsid w:val="00083C13"/>
    <w:rsid w:val="000976DE"/>
    <w:rsid w:val="000A7BF6"/>
    <w:rsid w:val="000D0622"/>
    <w:rsid w:val="000E1795"/>
    <w:rsid w:val="000F5113"/>
    <w:rsid w:val="001110CC"/>
    <w:rsid w:val="001119D7"/>
    <w:rsid w:val="001122FC"/>
    <w:rsid w:val="001318D2"/>
    <w:rsid w:val="00134A03"/>
    <w:rsid w:val="00144E77"/>
    <w:rsid w:val="00163F19"/>
    <w:rsid w:val="001732CA"/>
    <w:rsid w:val="001A1E25"/>
    <w:rsid w:val="001B2625"/>
    <w:rsid w:val="001B7184"/>
    <w:rsid w:val="001C21E8"/>
    <w:rsid w:val="001C5B8A"/>
    <w:rsid w:val="001E4AF5"/>
    <w:rsid w:val="00211238"/>
    <w:rsid w:val="002259D3"/>
    <w:rsid w:val="00230713"/>
    <w:rsid w:val="002333BB"/>
    <w:rsid w:val="00275BFF"/>
    <w:rsid w:val="002B0A80"/>
    <w:rsid w:val="002B123D"/>
    <w:rsid w:val="002B5ECC"/>
    <w:rsid w:val="002D74FF"/>
    <w:rsid w:val="00337CFC"/>
    <w:rsid w:val="00357334"/>
    <w:rsid w:val="00363491"/>
    <w:rsid w:val="003752AC"/>
    <w:rsid w:val="00377376"/>
    <w:rsid w:val="00391254"/>
    <w:rsid w:val="00393519"/>
    <w:rsid w:val="00393FFD"/>
    <w:rsid w:val="003A32D4"/>
    <w:rsid w:val="003D0E70"/>
    <w:rsid w:val="003D6344"/>
    <w:rsid w:val="003E11BA"/>
    <w:rsid w:val="00420959"/>
    <w:rsid w:val="00434839"/>
    <w:rsid w:val="00441364"/>
    <w:rsid w:val="00446648"/>
    <w:rsid w:val="00462704"/>
    <w:rsid w:val="0046305E"/>
    <w:rsid w:val="004859C8"/>
    <w:rsid w:val="004A5C72"/>
    <w:rsid w:val="004C67C0"/>
    <w:rsid w:val="004F010C"/>
    <w:rsid w:val="00507E14"/>
    <w:rsid w:val="00527E3B"/>
    <w:rsid w:val="00545EC6"/>
    <w:rsid w:val="0055335F"/>
    <w:rsid w:val="00553C0B"/>
    <w:rsid w:val="0055407A"/>
    <w:rsid w:val="0058461D"/>
    <w:rsid w:val="005A77DC"/>
    <w:rsid w:val="005F64E5"/>
    <w:rsid w:val="0061205E"/>
    <w:rsid w:val="00623EAD"/>
    <w:rsid w:val="00650895"/>
    <w:rsid w:val="00665DF7"/>
    <w:rsid w:val="00694C26"/>
    <w:rsid w:val="006B1288"/>
    <w:rsid w:val="006B47D0"/>
    <w:rsid w:val="006E75FC"/>
    <w:rsid w:val="00714D1A"/>
    <w:rsid w:val="007248C7"/>
    <w:rsid w:val="00734E21"/>
    <w:rsid w:val="00766908"/>
    <w:rsid w:val="00774A79"/>
    <w:rsid w:val="00795F4A"/>
    <w:rsid w:val="007D173D"/>
    <w:rsid w:val="007D3629"/>
    <w:rsid w:val="007E54B8"/>
    <w:rsid w:val="008103AF"/>
    <w:rsid w:val="00833D5F"/>
    <w:rsid w:val="00870ACD"/>
    <w:rsid w:val="00885F41"/>
    <w:rsid w:val="008A160D"/>
    <w:rsid w:val="008B5382"/>
    <w:rsid w:val="008E037B"/>
    <w:rsid w:val="009178EC"/>
    <w:rsid w:val="00964CF1"/>
    <w:rsid w:val="009726A1"/>
    <w:rsid w:val="009902F1"/>
    <w:rsid w:val="00991935"/>
    <w:rsid w:val="009C2DDF"/>
    <w:rsid w:val="009D21CB"/>
    <w:rsid w:val="009D6759"/>
    <w:rsid w:val="009E269C"/>
    <w:rsid w:val="009E5752"/>
    <w:rsid w:val="009E60C3"/>
    <w:rsid w:val="009F3FFB"/>
    <w:rsid w:val="00A052C2"/>
    <w:rsid w:val="00A12603"/>
    <w:rsid w:val="00A152A8"/>
    <w:rsid w:val="00A20927"/>
    <w:rsid w:val="00A92C89"/>
    <w:rsid w:val="00A93EF0"/>
    <w:rsid w:val="00AD44EA"/>
    <w:rsid w:val="00AE657E"/>
    <w:rsid w:val="00AF13CD"/>
    <w:rsid w:val="00B053ED"/>
    <w:rsid w:val="00B24197"/>
    <w:rsid w:val="00B33595"/>
    <w:rsid w:val="00B4746E"/>
    <w:rsid w:val="00B569E5"/>
    <w:rsid w:val="00B56E74"/>
    <w:rsid w:val="00B66F6C"/>
    <w:rsid w:val="00BA713E"/>
    <w:rsid w:val="00BC390B"/>
    <w:rsid w:val="00C07AFB"/>
    <w:rsid w:val="00C77AF7"/>
    <w:rsid w:val="00C80DCB"/>
    <w:rsid w:val="00CA79E5"/>
    <w:rsid w:val="00CE6CFE"/>
    <w:rsid w:val="00D2216C"/>
    <w:rsid w:val="00DC4696"/>
    <w:rsid w:val="00DF140B"/>
    <w:rsid w:val="00DF2224"/>
    <w:rsid w:val="00E01CCF"/>
    <w:rsid w:val="00E124B5"/>
    <w:rsid w:val="00E20BDB"/>
    <w:rsid w:val="00E227EA"/>
    <w:rsid w:val="00E34C2B"/>
    <w:rsid w:val="00E7775C"/>
    <w:rsid w:val="00E84AC5"/>
    <w:rsid w:val="00E926ED"/>
    <w:rsid w:val="00EF1724"/>
    <w:rsid w:val="00F56D93"/>
    <w:rsid w:val="00F61696"/>
    <w:rsid w:val="00F63850"/>
    <w:rsid w:val="00F653DF"/>
    <w:rsid w:val="00F84E86"/>
    <w:rsid w:val="00F85834"/>
    <w:rsid w:val="00F92B86"/>
    <w:rsid w:val="00F94B93"/>
    <w:rsid w:val="00FA1DB7"/>
    <w:rsid w:val="00FB3C2E"/>
    <w:rsid w:val="00FB490C"/>
    <w:rsid w:val="00FD44CE"/>
    <w:rsid w:val="00F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A9526"/>
  <w15:chartTrackingRefBased/>
  <w15:docId w15:val="{FBC73026-D41F-5A47-9F94-8D81B6474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40B"/>
    <w:pPr>
      <w:spacing w:after="0"/>
    </w:pPr>
    <w:rPr>
      <w:rFonts w:ascii="굴림" w:eastAsia="굴림" w:hAnsi="굴림" w:cs="굴림"/>
      <w:kern w:val="0"/>
      <w:sz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DF140B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F140B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F140B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F140B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F140B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F140B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F140B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F140B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F140B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F14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F140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F140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F14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F14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F14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F14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F140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F140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F140B"/>
    <w:pPr>
      <w:widowControl w:val="0"/>
      <w:wordWrap w:val="0"/>
      <w:autoSpaceDE w:val="0"/>
      <w:autoSpaceDN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DF1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F140B"/>
    <w:pPr>
      <w:widowControl w:val="0"/>
      <w:numPr>
        <w:ilvl w:val="1"/>
      </w:numPr>
      <w:wordWrap w:val="0"/>
      <w:autoSpaceDE w:val="0"/>
      <w:autoSpaceDN w:val="0"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DF140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F140B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DF140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F140B"/>
    <w:pPr>
      <w:widowControl w:val="0"/>
      <w:wordWrap w:val="0"/>
      <w:autoSpaceDE w:val="0"/>
      <w:autoSpaceDN w:val="0"/>
      <w:spacing w:after="160"/>
      <w:ind w:left="720"/>
      <w:contextualSpacing/>
    </w:pPr>
    <w:rPr>
      <w:rFonts w:asciiTheme="minorEastAsia" w:eastAsiaTheme="minorEastAsia" w:hAnsiTheme="minorHAnsi" w:cstheme="minorBidi"/>
      <w:kern w:val="2"/>
      <w:sz w:val="22"/>
      <w14:ligatures w14:val="standardContextual"/>
    </w:rPr>
  </w:style>
  <w:style w:type="character" w:styleId="a7">
    <w:name w:val="Intense Emphasis"/>
    <w:basedOn w:val="a0"/>
    <w:uiPriority w:val="21"/>
    <w:qFormat/>
    <w:rsid w:val="00DF140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F140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DF140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F140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F140B"/>
    <w:pPr>
      <w:spacing w:after="0"/>
      <w:jc w:val="both"/>
    </w:pPr>
    <w:rPr>
      <w:rFonts w:asciiTheme="minorHAnsi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min Chung</dc:creator>
  <cp:keywords/>
  <dc:description/>
  <cp:lastModifiedBy>Soo min Chung</cp:lastModifiedBy>
  <cp:revision>1</cp:revision>
  <dcterms:created xsi:type="dcterms:W3CDTF">2025-03-04T02:59:00Z</dcterms:created>
  <dcterms:modified xsi:type="dcterms:W3CDTF">2025-03-04T02:59:00Z</dcterms:modified>
</cp:coreProperties>
</file>